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AA64B" w14:textId="42FBCBD4" w:rsidR="007F5555" w:rsidRDefault="007F5555"/>
    <w:p w14:paraId="3802EC0F" w14:textId="509CECA8" w:rsidR="00A748F2" w:rsidRPr="00F766D0" w:rsidRDefault="00A748F2" w:rsidP="00A748F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831181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1</w:t>
      </w:r>
      <w:r w:rsidRPr="00F766D0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Annotation and gene order in the mitochondrial genome</w:t>
      </w:r>
      <w:r w:rsidRPr="00F766D0">
        <w:rPr>
          <w:rStyle w:val="a7"/>
          <w:rFonts w:ascii="Times New Roman" w:hAnsi="Times New Roman" w:cs="Times New Roman"/>
          <w:color w:val="0F1115"/>
        </w:rPr>
        <w:t xml:space="preserve"> </w:t>
      </w:r>
      <w:r w:rsidRPr="00F766D0">
        <w:rPr>
          <w:rFonts w:ascii="Times New Roman" w:hAnsi="Times New Roman" w:cs="Times New Roman"/>
          <w:b/>
          <w:bCs/>
          <w:color w:val="000000"/>
          <w:kern w:val="0"/>
          <w:szCs w:val="21"/>
        </w:rPr>
        <w:t>of Barbastelle bats distributed in China</w:t>
      </w:r>
    </w:p>
    <w:tbl>
      <w:tblPr>
        <w:tblW w:w="149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576"/>
        <w:gridCol w:w="933"/>
        <w:gridCol w:w="1604"/>
        <w:gridCol w:w="1486"/>
        <w:gridCol w:w="1054"/>
        <w:gridCol w:w="1604"/>
        <w:gridCol w:w="1486"/>
        <w:gridCol w:w="1051"/>
        <w:gridCol w:w="1604"/>
        <w:gridCol w:w="1486"/>
        <w:gridCol w:w="1051"/>
      </w:tblGrid>
      <w:tr w:rsidR="003756CC" w:rsidRPr="00F766D0" w14:paraId="5DB7CD8C" w14:textId="77777777" w:rsidTr="003756CC">
        <w:trPr>
          <w:trHeight w:val="285"/>
          <w:jc w:val="center"/>
        </w:trPr>
        <w:tc>
          <w:tcPr>
            <w:tcW w:w="10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26CC7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E18D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AD6E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rection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5F092" w14:textId="1A3CF759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rbastella beijingensis</w:t>
            </w: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SX22052)</w:t>
            </w:r>
          </w:p>
        </w:tc>
        <w:tc>
          <w:tcPr>
            <w:tcW w:w="414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1AEB8E" w14:textId="45DA2991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rbastella darjelingensis</w:t>
            </w: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0952C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B24051</w:t>
            </w: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4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B6A3E" w14:textId="5EED86EC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rbastella caspica</w:t>
            </w: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PP963575)</w:t>
            </w:r>
          </w:p>
        </w:tc>
      </w:tr>
      <w:tr w:rsidR="003756CC" w:rsidRPr="00F766D0" w14:paraId="795943EB" w14:textId="77777777" w:rsidTr="003756CC">
        <w:trPr>
          <w:trHeight w:val="285"/>
          <w:jc w:val="center"/>
        </w:trPr>
        <w:tc>
          <w:tcPr>
            <w:tcW w:w="1045" w:type="dxa"/>
            <w:vMerge/>
            <w:shd w:val="clear" w:color="auto" w:fill="auto"/>
            <w:noWrap/>
            <w:vAlign w:val="center"/>
          </w:tcPr>
          <w:p w14:paraId="6F556BF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6" w:type="dxa"/>
            <w:vMerge/>
            <w:shd w:val="clear" w:color="auto" w:fill="auto"/>
            <w:noWrap/>
            <w:vAlign w:val="center"/>
          </w:tcPr>
          <w:p w14:paraId="3B1BE97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3" w:type="dxa"/>
            <w:vMerge/>
            <w:shd w:val="clear" w:color="auto" w:fill="auto"/>
            <w:noWrap/>
            <w:vAlign w:val="center"/>
          </w:tcPr>
          <w:p w14:paraId="38D7D16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C77B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art-End (Length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88E5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don(start/stop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48FBD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ntinuity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3405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art-End (Length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F80CC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don(start/stop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F153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ntinuity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EDB6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art-End (Length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36C8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don(start/stop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6B06A79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ntinuity</w:t>
            </w:r>
          </w:p>
        </w:tc>
      </w:tr>
      <w:tr w:rsidR="003756CC" w:rsidRPr="00F766D0" w14:paraId="5CB2D71E" w14:textId="77777777" w:rsidTr="003756CC">
        <w:trPr>
          <w:trHeight w:val="285"/>
          <w:jc w:val="center"/>
        </w:trPr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8162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F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85E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187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C382D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70 (70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800F2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163B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A5D2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70 (70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3C76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5A36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A1F8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-72 (72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83C9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FB9F9D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17116E85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3F37935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rrnS </w:t>
            </w:r>
            <w:r w:rsidRPr="00497DE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2S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E7DC1E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984274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FA4410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-1031 (96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B5EDB0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1051AD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BE49E7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-1032 (962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CA1650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6AE616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ADAFF9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-1031 (96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E8CEC0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7F48632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3756CC" w:rsidRPr="00F766D0" w14:paraId="3EA3F4FE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2C9AE93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V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3AF11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640590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8DBA89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2-1100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DE0037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5F2FA0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56E9EC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3-1101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FCD458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0F0353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A36402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2-1100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E488C8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50433DB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3780DAB7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2FA87BF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rrnL </w:t>
            </w:r>
            <w:r w:rsidRPr="00497DE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6S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0366B3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2BB61F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4C87D0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0-2665 (15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A709AF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CF56BB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E31324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1-2660 (156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061AFF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EA98F1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9E3742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1-2668 (15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5EC778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4BB3459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60DF88A9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5536ECD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L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CEA3E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E72072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857AFC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67-2741 (75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6FF5FC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E0B14A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A2390E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62-2736 (75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17A9FA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84C545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34C52B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69-2743 (75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20D15E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2B0E5BA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758CFFCD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A8A978E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D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1E50C7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B1BD7A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EC3C70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7-3703 (95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7B697D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2EC774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4A822D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2-3698 (95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14DD30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1A659A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5C999B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49-3705 (95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21B864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14FAD36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3756CC" w:rsidRPr="00F766D0" w14:paraId="51903DB7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D3E5AD0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0" w:name="_Hlk211152938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I</w:t>
            </w:r>
            <w:bookmarkEnd w:id="0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2EBF0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863EEE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0AC3D4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03-3770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AB84A6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6B0C0BD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82E310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98-3765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F1CE81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300737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359EC5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05-3772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BCD0FE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34E85EF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3756CC" w:rsidRPr="00F766D0" w14:paraId="308D0646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59C655B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Q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E91FA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9707AC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7854A9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68-3841 (7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F8A795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2E5EB2B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1FAC65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63-3835 (73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C9893E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46E247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07AA2A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70-3843 (7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BBE7D4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75D9688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3756CC" w:rsidRPr="00F766D0" w14:paraId="484844B1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D367A7B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M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058C5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E690C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21CB9E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2-3908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3145F5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F9B05B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938392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36-3903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CF5023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E63575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41A908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44-3911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A266DE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7F53AE0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459C4045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78027C6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D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8298D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2F507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71BA6E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9-4952 (104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ADF439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A/UAG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22FBC0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C4C8A9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4-4947 (104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F6EACD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A/UAG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3E96BA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CD2C9D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12-4953 (1042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D9537F6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sz w:val="15"/>
                <w:szCs w:val="15"/>
              </w:rPr>
              <w:t>AUA/U--</w:t>
            </w:r>
          </w:p>
        </w:tc>
        <w:tc>
          <w:tcPr>
            <w:tcW w:w="1051" w:type="dxa"/>
            <w:vAlign w:val="center"/>
          </w:tcPr>
          <w:p w14:paraId="0090947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14188333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65A62E6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1" w:name="_Hlk211152952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W</w:t>
            </w:r>
            <w:bookmarkEnd w:id="1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90C99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192EDB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5B6712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51-5017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31EB3B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BE22EB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F268F7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46-5012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55A035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940303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E85E27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54-5020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14D526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4E5E561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41DCBEC8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B6DF7C6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C71BE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58656D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06043B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24-5092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81188F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3C1016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E601FA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19-5087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8AAB22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780E79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740935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28-5095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3627A5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73FCBC9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756CC" w:rsidRPr="00F766D0" w14:paraId="1E2CC092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C8FE04A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69C445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3F7503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A96A5C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93-5165 (73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061D4E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4324C9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8B0CAB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88-5161 (7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15DBF7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4875B8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7CE0F7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96-5168 (73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7346F5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51A0BAD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30A87486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5E45B2F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C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8AF21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1772CC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E294A4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98-5263 (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11465E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69556F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A35D64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94-5259 (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E69995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42C5FA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55E09E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00-5266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3AE5EA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3371D29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3756CC" w:rsidRPr="00F766D0" w14:paraId="6E90776E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8AFCB7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Y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40DCF9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0E2EA1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1A2DFA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64-5329 (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06A8C2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28F1AB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6FFDB6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60-5326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091FC3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B85A5B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133CDC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67-5332 (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B6A12C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2F5F1AB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4CA25ECF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742A375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X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28599F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A6F959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0807BF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1-6875 (1545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C1FA27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74A9A2B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AD48314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28-6872 (1545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5B55116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G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7F48306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A53425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5334-6878 (1545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724D02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5A5366F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756CC" w:rsidRPr="00F766D0" w14:paraId="5C4546FC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1C0AD0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S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D7785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730BD4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DDC394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79-6947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48E170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A17721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081B04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76-6944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A557E25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CD53B2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B4B9F7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6882-6950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F32411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45F828E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756CC" w:rsidRPr="00F766D0" w14:paraId="74D52D17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8C10610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2" w:name="_Hlk211152968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D</w:t>
            </w:r>
            <w:bookmarkEnd w:id="2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0128FD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324365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0C7B46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55-7021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860852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9E1B3D6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2BD0431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952-7018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856916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C15392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53F002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6958-7024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CF6010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14935FF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756CC" w:rsidRPr="00F766D0" w14:paraId="1F1C1B62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12FCB8F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X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A0FEB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857D30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7EC57A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22-7705 (68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0EB43C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G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C935C1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C41C14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19-7702 (68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1A11E4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D13874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13A51F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7025-7708 (68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567452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75D59E0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0C348871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45331EE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3" w:name="_Hlk211152976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K</w:t>
            </w:r>
            <w:bookmarkEnd w:id="3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AF3B3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B7ECEC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0A48E4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09-7775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3F37BC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EE08BC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75E851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706-7771 (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024A79D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93EE6D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D2B61EF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7711-7779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458E9C2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120CB2D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756CC" w:rsidRPr="00F766D0" w14:paraId="6FA96002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6631757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TP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83389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1F372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A3C141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77-7980 (20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DDB68D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55283B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994858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773-7976 (20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1D3A22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EFF78C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9C9F56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7780-7983 (20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3D8AC0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7A4CCEE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0F26DFEF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FD517A6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TP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F91CF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BD7F0A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00F226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38-8618 (68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FA7F34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692CE28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9FB3912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934-8614 (68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5C9543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7AF779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43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18C1154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7941-8621 (68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581C12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7DDC7FF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3</w:t>
            </w:r>
          </w:p>
        </w:tc>
      </w:tr>
      <w:tr w:rsidR="003756CC" w:rsidRPr="00F766D0" w14:paraId="37AADE9D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1699130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OX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9F3D59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A553AE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FFACC4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18-9421 (80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37B42F1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G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AC3FA2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B60ABDF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614-9417 (80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6AE4D9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UTG/UAG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7E3BA4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66E0B84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8621-9404 (784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6BC72A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sz w:val="15"/>
                <w:szCs w:val="15"/>
              </w:rPr>
              <w:t>AUG/U--</w:t>
            </w:r>
          </w:p>
        </w:tc>
        <w:tc>
          <w:tcPr>
            <w:tcW w:w="1051" w:type="dxa"/>
            <w:vAlign w:val="center"/>
          </w:tcPr>
          <w:p w14:paraId="4686AD1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3756CC" w:rsidRPr="00F766D0" w14:paraId="79E03AB9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12AFAA9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4" w:name="_Hlk211152985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G</w:t>
            </w:r>
            <w:bookmarkEnd w:id="4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DF062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FAE69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7CFEA8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02-9468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E64189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10FA4B5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02E7D6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398-9465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28DEDD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9E998D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19913C5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9404-9472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898581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177836E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3756CC" w:rsidRPr="00F766D0" w14:paraId="4A1E218A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A39CB7C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lastRenderedPageBreak/>
              <w:t>ND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402CB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6FF313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A9B75C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69-9825 (35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902A41F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A/UAG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55EF5A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702F0F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466-9822 (35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6E22F42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A/UAG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E3BCB6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6F7BCE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9472-9818 (34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91705FE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sz w:val="15"/>
                <w:szCs w:val="15"/>
              </w:rPr>
              <w:t>AUA/UA-</w:t>
            </w:r>
          </w:p>
        </w:tc>
        <w:tc>
          <w:tcPr>
            <w:tcW w:w="1051" w:type="dxa"/>
            <w:vAlign w:val="center"/>
          </w:tcPr>
          <w:p w14:paraId="334DC8D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3756CC" w:rsidRPr="00F766D0" w14:paraId="1F61FAC0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0F991A4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5" w:name="_Hlk211152997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R</w:t>
            </w:r>
            <w:bookmarkEnd w:id="5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54E04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02CB0E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6115F7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16-9886 (7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3891CA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E1DB94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55A3EA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13-9883 (7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22330D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B147DB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C27D3B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19-9889 (7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EF2AF9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1F47C51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78611361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DD4BFA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D4L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0B8807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124925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0CB78B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88-10184 (29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8E3CEC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6800274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7EB007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885-10181 (29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D7DDDC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0B0E6A4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D8CFDE3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9891-10187 (29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4F4E54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420C994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756CC" w:rsidRPr="00F766D0" w14:paraId="0B0A2678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F31613B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D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6BEAF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B224AC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903CA0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78-11555 (137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16AFB9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U--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604373ED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6C3264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175-11557 (1383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7A09A8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  <w:t>AUG/AGG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7552F5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A0617F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10181-11558 (137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6D12B47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Theme="majorEastAsia" w:hAnsi="Times New Roman" w:cs="Times New Roman"/>
                <w:sz w:val="15"/>
                <w:szCs w:val="15"/>
              </w:rPr>
              <w:t>AUG/U--</w:t>
            </w:r>
          </w:p>
        </w:tc>
        <w:tc>
          <w:tcPr>
            <w:tcW w:w="1051" w:type="dxa"/>
            <w:vAlign w:val="center"/>
          </w:tcPr>
          <w:p w14:paraId="61761B8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3756CC" w:rsidRPr="00F766D0" w14:paraId="2D3E7FC4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F726DB6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6" w:name="_Hlk211153005"/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H</w:t>
            </w:r>
            <w:bookmarkEnd w:id="6"/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E7A7B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91A3E6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99231B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56-11624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88B62D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65BFF58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25F84A6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553-11622 (7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570983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B8B5901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BE2670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11559-11627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7979EDC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7EB6288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4DFB03CA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1B85440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S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784F11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222EBE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268624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25-11683 (5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99010EB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06E5F0B9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E50AB85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623-11682 (6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7D0DDA4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2D3ABA0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D6C0B2A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F1DBC">
              <w:rPr>
                <w:rFonts w:ascii="Times New Roman" w:eastAsia="等线" w:hAnsi="Times New Roman" w:cs="Times New Roman"/>
                <w:sz w:val="15"/>
                <w:szCs w:val="15"/>
              </w:rPr>
              <w:t>11628-11686 (5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4F535A1" w14:textId="77777777" w:rsidR="003756CC" w:rsidRPr="000F1DB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2E17469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31F8EE38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1CD316D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L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7EE02A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0E8BB9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D18AA9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85-11755 (7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65649C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7589A1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3D1BBBB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84-11754 (7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BFE56F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75C287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58A118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688-11758 (7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CD0861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46B53D2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756CC" w:rsidRPr="00F766D0" w14:paraId="6C72B737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5D7B263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D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E343D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FAECB6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539213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56-13588 (1833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BBC02C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sz w:val="15"/>
                <w:szCs w:val="15"/>
              </w:rPr>
              <w:t>AUA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36C2CD2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A44401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55-13575 (182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75C32D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sz w:val="15"/>
                <w:szCs w:val="15"/>
              </w:rPr>
              <w:t>AUA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7170C3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A3C76F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59-13579 (182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CACCB8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sz w:val="15"/>
                <w:szCs w:val="15"/>
              </w:rPr>
              <w:t>AUA/UAA</w:t>
            </w:r>
          </w:p>
        </w:tc>
        <w:tc>
          <w:tcPr>
            <w:tcW w:w="1051" w:type="dxa"/>
            <w:vAlign w:val="center"/>
          </w:tcPr>
          <w:p w14:paraId="2C08E62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760C1BF1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7EBB0A5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ND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7E4609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F595E1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454CF3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60-14087 (52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49DF5B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1AE7BEE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79271F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59-14086 (52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82ADB5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F2E2EF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9CC8BB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63-14090 (52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2718477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UAA</w:t>
            </w:r>
          </w:p>
        </w:tc>
        <w:tc>
          <w:tcPr>
            <w:tcW w:w="1051" w:type="dxa"/>
            <w:vAlign w:val="center"/>
          </w:tcPr>
          <w:p w14:paraId="697985B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</w:t>
            </w:r>
          </w:p>
        </w:tc>
      </w:tr>
      <w:tr w:rsidR="003756CC" w:rsidRPr="00F766D0" w14:paraId="7DE3E91C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98D18E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E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AC08B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0D7C71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7FDDC5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88-14155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0FA00A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61F77F0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ED0F526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87-14153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159A93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7BC965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8E063C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091-14158 (68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360401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5E870BF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1AFE9AE5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B72CF35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YTB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E83FDC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8AC30E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DE0710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61-15300 (114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65BDE9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AGA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D77660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789106B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59-15298 (114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EBB3F7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kern w:val="0"/>
                <w:sz w:val="15"/>
                <w:szCs w:val="15"/>
              </w:rPr>
              <w:t>AUG/AGA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07FBAC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F2D8E2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164-15303 (114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71B365E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Theme="majorEastAsia" w:hAnsi="Times New Roman" w:cs="Times New Roman"/>
                <w:color w:val="000000"/>
                <w:sz w:val="15"/>
                <w:szCs w:val="15"/>
              </w:rPr>
              <w:t>AUG/AGA</w:t>
            </w:r>
          </w:p>
        </w:tc>
        <w:tc>
          <w:tcPr>
            <w:tcW w:w="1051" w:type="dxa"/>
            <w:vAlign w:val="center"/>
          </w:tcPr>
          <w:p w14:paraId="0A5932C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3756CC" w:rsidRPr="00F766D0" w14:paraId="665ABFE3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489146A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n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E0FC7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741AEB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9B27AC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01-15369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F1DA72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5FA30C43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D1A590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99-15368 (70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6D74B7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C763AB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6EB66FD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304-15375 (72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7EC84C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77ADEC9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56CC" w:rsidRPr="00F766D0" w14:paraId="30E09D4D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2804FB1" w14:textId="77777777" w:rsidR="003756CC" w:rsidRPr="00497DEC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97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P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7E062D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0BFD42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1EB1883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69-15435 (67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BC3E041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47EE685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35E4C0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68-15433 (66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397FFA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937E30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500DDF0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373-15441 (69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F312A8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5C39CFAA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3756CC" w:rsidRPr="00F766D0" w14:paraId="2DE95376" w14:textId="77777777" w:rsidTr="003756CC">
        <w:trPr>
          <w:trHeight w:val="285"/>
          <w:jc w:val="center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3FF6612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loop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FB84D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255207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06181D4E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36-16667 (1232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628EBFC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</w:tcPr>
          <w:p w14:paraId="4AF21AA8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44F57F6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34-16434 (1001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924E96F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81C1374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14:paraId="28231199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442-16933 (1492)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466E6DB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Align w:val="center"/>
          </w:tcPr>
          <w:p w14:paraId="5AB35C50" w14:textId="77777777" w:rsidR="003756CC" w:rsidRPr="00F766D0" w:rsidRDefault="003756CC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66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B33AD02" w14:textId="77777777" w:rsidR="00A748F2" w:rsidRPr="00F766D0" w:rsidRDefault="00A748F2" w:rsidP="00A748F2">
      <w:pPr>
        <w:jc w:val="center"/>
        <w:rPr>
          <w:rFonts w:ascii="Times New Roman" w:hAnsi="Times New Roman" w:cs="Times New Roman"/>
        </w:rPr>
      </w:pPr>
    </w:p>
    <w:sectPr w:rsidR="00A748F2" w:rsidRPr="00F766D0" w:rsidSect="00A748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14307" w14:textId="77777777" w:rsidR="00A2790A" w:rsidRDefault="00A2790A" w:rsidP="00A748F2">
      <w:r>
        <w:separator/>
      </w:r>
    </w:p>
  </w:endnote>
  <w:endnote w:type="continuationSeparator" w:id="0">
    <w:p w14:paraId="3BCC29C2" w14:textId="77777777" w:rsidR="00A2790A" w:rsidRDefault="00A2790A" w:rsidP="00A7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40E3B" w14:textId="77777777" w:rsidR="00A2790A" w:rsidRDefault="00A2790A" w:rsidP="00A748F2">
      <w:r>
        <w:separator/>
      </w:r>
    </w:p>
  </w:footnote>
  <w:footnote w:type="continuationSeparator" w:id="0">
    <w:p w14:paraId="3D11CDF2" w14:textId="77777777" w:rsidR="00A2790A" w:rsidRDefault="00A2790A" w:rsidP="00A74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B7A6B"/>
    <w:multiLevelType w:val="hybridMultilevel"/>
    <w:tmpl w:val="EDFEECB6"/>
    <w:lvl w:ilvl="0" w:tplc="F62A3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7A"/>
    <w:rsid w:val="0007734D"/>
    <w:rsid w:val="000952C2"/>
    <w:rsid w:val="001A6B04"/>
    <w:rsid w:val="001D33A7"/>
    <w:rsid w:val="001D5721"/>
    <w:rsid w:val="003756CC"/>
    <w:rsid w:val="00486D0E"/>
    <w:rsid w:val="00497DEC"/>
    <w:rsid w:val="00501424"/>
    <w:rsid w:val="005827DF"/>
    <w:rsid w:val="00626F41"/>
    <w:rsid w:val="006500FE"/>
    <w:rsid w:val="00666649"/>
    <w:rsid w:val="00683FFE"/>
    <w:rsid w:val="0079207A"/>
    <w:rsid w:val="007B6F0E"/>
    <w:rsid w:val="007E24BD"/>
    <w:rsid w:val="007F5555"/>
    <w:rsid w:val="008144DC"/>
    <w:rsid w:val="00831181"/>
    <w:rsid w:val="00A2790A"/>
    <w:rsid w:val="00A748F2"/>
    <w:rsid w:val="00AD78E4"/>
    <w:rsid w:val="00B6503E"/>
    <w:rsid w:val="00B65A6A"/>
    <w:rsid w:val="00BE10BA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BD481"/>
  <w15:chartTrackingRefBased/>
  <w15:docId w15:val="{6D28856B-7908-4783-93E3-D1715C7C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8F2"/>
    <w:rPr>
      <w:sz w:val="18"/>
      <w:szCs w:val="18"/>
    </w:rPr>
  </w:style>
  <w:style w:type="character" w:styleId="a7">
    <w:name w:val="Strong"/>
    <w:basedOn w:val="a0"/>
    <w:uiPriority w:val="22"/>
    <w:qFormat/>
    <w:rsid w:val="00A748F2"/>
    <w:rPr>
      <w:b/>
      <w:bCs/>
    </w:rPr>
  </w:style>
  <w:style w:type="paragraph" w:styleId="a8">
    <w:name w:val="List Paragraph"/>
    <w:basedOn w:val="a"/>
    <w:uiPriority w:val="34"/>
    <w:qFormat/>
    <w:rsid w:val="00A748F2"/>
    <w:pPr>
      <w:ind w:firstLineChars="200" w:firstLine="420"/>
    </w:pPr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748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48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48F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48F2"/>
    <w:rPr>
      <w:rFonts w:ascii="Calibri" w:hAnsi="Calibri" w:cs="Calibri"/>
      <w:noProof/>
      <w:sz w:val="20"/>
    </w:rPr>
  </w:style>
  <w:style w:type="paragraph" w:styleId="a9">
    <w:name w:val="Normal (Web)"/>
    <w:basedOn w:val="a"/>
    <w:uiPriority w:val="99"/>
    <w:semiHidden/>
    <w:unhideWhenUsed/>
    <w:rsid w:val="00A748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0DA87-4CE7-4762-9742-ED458A63A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US</cp:lastModifiedBy>
  <cp:revision>15</cp:revision>
  <dcterms:created xsi:type="dcterms:W3CDTF">2025-10-05T07:35:00Z</dcterms:created>
  <dcterms:modified xsi:type="dcterms:W3CDTF">2026-01-08T04:57:00Z</dcterms:modified>
</cp:coreProperties>
</file>